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6FD6DD" w14:textId="77777777" w:rsidR="00E41FA8" w:rsidRDefault="00E41FA8" w:rsidP="00E41FA8">
      <w:pPr>
        <w:pStyle w:val="3"/>
        <w:spacing w:before="0"/>
        <w:rPr>
          <w:rFonts w:ascii="Calibri" w:hAnsi="Calibri" w:cs="Calibri"/>
          <w:color w:val="2F5496" w:themeColor="accent1" w:themeShade="BF"/>
          <w:kern w:val="0"/>
          <w:lang w:val="en-GB" w:eastAsia="en-GB"/>
        </w:rPr>
      </w:pPr>
      <w:r>
        <w:rPr>
          <w:rFonts w:ascii="Calibri" w:hAnsi="Calibri" w:cs="Calibri"/>
          <w:color w:val="2F5496" w:themeColor="accent1" w:themeShade="BF"/>
          <w:kern w:val="0"/>
          <w:lang w:val="en-GB" w:eastAsia="en-GB"/>
        </w:rPr>
        <w:t>C</w:t>
      </w:r>
      <w:r>
        <w:rPr>
          <w:rFonts w:ascii="Calibri" w:hAnsi="Calibri" w:cs="Calibri"/>
          <w:color w:val="2F5496" w:themeColor="accent1" w:themeShade="BF"/>
          <w:kern w:val="0"/>
          <w:lang w:val="en-GB"/>
        </w:rPr>
        <w:t>ode</w:t>
      </w:r>
      <w:r>
        <w:rPr>
          <w:rFonts w:ascii="Calibri" w:hAnsi="Calibri" w:cs="Calibri"/>
          <w:color w:val="2F5496" w:themeColor="accent1" w:themeShade="BF"/>
          <w:kern w:val="0"/>
          <w:lang w:val="en-GB" w:eastAsia="en-GB"/>
        </w:rPr>
        <w:t xml:space="preserve"> availability</w:t>
      </w:r>
    </w:p>
    <w:p w14:paraId="5C92953B" w14:textId="77777777" w:rsidR="00E41FA8" w:rsidRDefault="00E41FA8" w:rsidP="00E41FA8">
      <w:pPr>
        <w:rPr>
          <w:rFonts w:ascii="Calibri" w:hAnsi="Calibri" w:cs="Calibri"/>
          <w:color w:val="2F5496" w:themeColor="accent1" w:themeShade="BF"/>
          <w:sz w:val="22"/>
          <w:lang w:eastAsia="en-GB"/>
        </w:rPr>
      </w:pPr>
      <w:r>
        <w:rPr>
          <w:rFonts w:ascii="Calibri" w:hAnsi="Calibri" w:cs="Calibri"/>
          <w:color w:val="2F5496" w:themeColor="accent1" w:themeShade="BF"/>
          <w:sz w:val="22"/>
          <w:lang w:eastAsia="en-GB"/>
        </w:rPr>
        <w:t xml:space="preserve">The Python Code used to draw Fig. 3 and 4 is published below to </w:t>
      </w:r>
      <w:r>
        <w:rPr>
          <w:rFonts w:ascii="Calibri" w:eastAsia="Times New Roman" w:hAnsi="Calibri" w:cs="Calibri"/>
          <w:color w:val="2F5496" w:themeColor="accent1" w:themeShade="BF"/>
          <w:sz w:val="22"/>
        </w:rPr>
        <w:t>show how the data can be loaded and visualized</w:t>
      </w:r>
      <w:r>
        <w:rPr>
          <w:rFonts w:ascii="Calibri" w:hAnsi="Calibri" w:cs="Calibri"/>
          <w:color w:val="2F5496" w:themeColor="accent1" w:themeShade="BF"/>
          <w:sz w:val="22"/>
          <w:lang w:eastAsia="en-GB"/>
        </w:rPr>
        <w:t xml:space="preserve">. </w:t>
      </w:r>
    </w:p>
    <w:p w14:paraId="7E73D411" w14:textId="77777777" w:rsidR="00E41FA8" w:rsidRDefault="00E41FA8" w:rsidP="00E41FA8">
      <w:pPr>
        <w:pStyle w:val="HTML"/>
        <w:shd w:val="clear" w:color="auto" w:fill="FFFFFF"/>
        <w:rPr>
          <w:rFonts w:ascii="Courier New" w:hAnsi="Courier New" w:cs="Courier New"/>
          <w:color w:val="2F5496" w:themeColor="accent1" w:themeShade="BF"/>
          <w:sz w:val="20"/>
          <w:szCs w:val="20"/>
        </w:rPr>
      </w:pP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#####Code for drawing Fig. 3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#####Step 1: Import library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# -*- coding: utf-8 -*-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import </w:t>
      </w:r>
      <w:proofErr w:type="spellStart"/>
      <w:proofErr w:type="gramStart"/>
      <w:r>
        <w:rPr>
          <w:rFonts w:ascii="Calibri" w:hAnsi="Calibri" w:cs="Calibri"/>
          <w:color w:val="2F5496" w:themeColor="accent1" w:themeShade="BF"/>
          <w:sz w:val="22"/>
          <w:szCs w:val="22"/>
        </w:rPr>
        <w:t>matplotlib.pyplot</w:t>
      </w:r>
      <w:proofErr w:type="spellEnd"/>
      <w:proofErr w:type="gram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s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#####Step 2: Import data. The data are included inside the code to ensure working without external files.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Year = ['2005','2006','2007','2008','2009','2010','2011','2012','2013','2014','2015','2016','2017','2018','2019'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=[515.7,524.3,533.7,555.0,505.0,564.8,580.7,573.3,543.2,571.5,554.1,564.3,573.0,589.4,575.1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2=[49.3,50.5,51.1,51.5,47.4,52.1,53.5,53.2,56.7,50.3,51.5,50.4,51.4,54.2,56.4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3=[14.7,16.5,16.5,15.7,16.9,19.2,18.9,18.8,17.2,17.9,17.7,18.2,10.6,10.4,10.3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4=[217.0,240.4,245.6,222.2,207.4,235.6,235.5,243.3,237.4,246.9,251.2,249.5,248.9,247.7,242.5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5=[336.9,344.1,337.7,345.4,313.8,297.7,286.5,290.2,296.5,258.6,259.1,245.4,258.3,252.4,241.2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6=[60.5,65.6,72.6,70.3,61.7,69.1,69.1,72.4,66.3,65.6,65.3,64.1,63.7,62.5,60.6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7=[2.2,2.2,1.7,1.3,1.3,1.7,1.5,1.4,0.9,1.2,0.7,0.9,0.4,0.4,0.3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8=[86.9,89.9,94.6,98.4,109.3,119.6,123.8,126.3,140.2,144.5,147.0,148.5,157.3,141.4,155.2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9=[60.9,64.8,63.9,67.1,60.0,62.4,70.2,70.9,67.5,67.0,68.5,66.1,73.3,73.9,77.7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0=[58.1,58.6,44.5,41.6,39.8,39.1,34.7,30.0,25.4,23.3,22.2,27.2,19.6,18.7,18.5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1=[46.8,47.5,47.2,49.8,45.9,49.3,52.4,51.8,44.4,55.7,58.0,56.2,61.0,66.3,67.7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2=[1.0,1.0,1.0,1.1,1.0,1.0,1.1,1.1,1.1,1.5,1.7,1.8,2.8,3.8,3.6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3=[3.5,3.4,4.3,4.3,4.4,4.3,3.9,3.5,4.4,3.5,2.9,2.9,3.6,2.1,2.1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4=[2.1,2.2,2.1,2.2,2.3,2.4,3.1,2.8,2.7,2.4,2.3,2.2,2.0,3.5,2.5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5=[0.1,0.1,0.1,0.0,0.0,0.0,0.0,0.0,0.1,0.0,0.0,0.0,0.1,0.1,0.1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6=[5.4,5.7,2.2,2.4,3.4,4.0,4.3,4.4,3.9,4.4,4.8,5.2,10.1,10.7,12.3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7=[1.4,1.3,1.1,1.2,0.9,0.7,0.7,0.6,0.6,0.5,0.5,0.6,0.6,0.4,0.4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fuel18=[23.9,26.3,29.7,25.3,21.2,24.3,26.9,28.2,29.2,28.3,24.7,21.8,21.9,21.5,23.0]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 xml:space="preserve">#####Step 3:Draw the stacked area chart. The parameters can be set based on preference, such as color and </w:t>
      </w:r>
      <w:proofErr w:type="spellStart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figur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ig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(9,6)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plt.stackplot(Year,fuel1,fuel2,fuel3,fuel4,fuel5,fuel6,fuel7,fuel8,fuel9,fuel10,fuel11,fuel12,fuel13,fuel14,fuel15,fuel16,fuel17,fuel18,colors=['navy','royalblue','Olivedrab','yellowgreen','darkgoldenrod','tan','olive','darkorange','orange','gold','khaki','palegoldenrod','beige','ivory','hotpink','palevioletred','pink','darkgrey']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xlabe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'Year',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8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ylabe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'</w:t>
      </w:r>
      <w:r>
        <w:rPr>
          <w:rFonts w:ascii="Calibri" w:hAnsi="Calibri" w:cs="Calibri" w:hint="eastAsia"/>
          <w:color w:val="2F5496" w:themeColor="accent1" w:themeShade="BF"/>
          <w:sz w:val="22"/>
          <w:szCs w:val="22"/>
        </w:rPr>
        <w:t>CO</w:t>
      </w:r>
      <w:r>
        <w:rPr>
          <w:rFonts w:ascii="Calibri" w:hAnsi="Calibri" w:cs="Calibri" w:hint="eastAsia"/>
          <w:color w:val="2F5496" w:themeColor="accent1" w:themeShade="BF"/>
          <w:sz w:val="22"/>
          <w:szCs w:val="22"/>
          <w:vertAlign w:val="subscript"/>
        </w:rPr>
        <w:t>2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emissions',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8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lastRenderedPageBreak/>
        <w:t>plt.xtick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8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ytick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8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legend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(['Combustible natural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gas','Associated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petroleum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gas','Artificia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coke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gas','Blas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furnace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gas','Coal','Peat','Pea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briquettes and semi-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briquettes','Gasoline','Diesel','Fue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oil','Othe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petroleum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','Bunke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uel','Liquefied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propane and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butane','Marin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uel','Fuelwood','Othe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solid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uel','Household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boiler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uel','Proces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'],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= 18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show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)</w:t>
      </w:r>
    </w:p>
    <w:p w14:paraId="3C9B9600" w14:textId="77777777" w:rsidR="00E41FA8" w:rsidRDefault="00E41FA8" w:rsidP="00E41FA8">
      <w:pPr>
        <w:rPr>
          <w:rFonts w:ascii="Calibri" w:hAnsi="Calibri" w:cs="Calibri"/>
          <w:color w:val="2F5496" w:themeColor="accent1" w:themeShade="BF"/>
          <w:sz w:val="22"/>
          <w:lang w:eastAsia="en-GB"/>
        </w:rPr>
      </w:pPr>
    </w:p>
    <w:p w14:paraId="37D6415D" w14:textId="77777777" w:rsidR="00E41FA8" w:rsidRDefault="00E41FA8" w:rsidP="00E41FA8">
      <w:pPr>
        <w:pStyle w:val="HTML"/>
        <w:shd w:val="clear" w:color="auto" w:fill="FFFFFF"/>
        <w:rPr>
          <w:rFonts w:ascii="Courier New" w:hAnsi="Courier New" w:cs="Courier New"/>
          <w:color w:val="2F5496" w:themeColor="accent1" w:themeShade="BF"/>
          <w:sz w:val="20"/>
          <w:szCs w:val="20"/>
        </w:rPr>
      </w:pP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#####Code for drawing Fig. 4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#####Step 1: Import libraries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  <w:t># -*- coding: utf-8 -*-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import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matplotlib.pyplo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s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import pandas as pd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 xml:space="preserve">#####Step 2: The data are included inside the code to ensure working without external files; Alternative simple way is running this code (data = </w:t>
      </w:r>
      <w:proofErr w:type="spellStart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pd.read_csv</w:t>
      </w:r>
      <w:proofErr w:type="spellEnd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filepath</w:t>
      </w:r>
      <w:proofErr w:type="spellEnd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)) to import data.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raw_data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'''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Entity;Primary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industry;Mining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quarrying;Food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Textil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leather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Wood,pulp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paper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Cok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refined petroleum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Chemica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, rubber and plastic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Othe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non-metallic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mineraa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Basic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fabricated metal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Electrica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optical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roducts;Transpor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other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machinary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equipment;Electricity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, gas,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steam,ai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cond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.;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Construction;Wholesal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, retail and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repair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services;Transpor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and communication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services;Othe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services\n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TYU;0.5 ;32.9 ;0.1 ;0.0 ;0.0 ;7.5 ;0.6 ;0.0 ;0.1 ;0.0 ;2.0 ;48.2 ;2.1 ;5.0 ;37.8 ;0.5 \nCHE;0.6 ;0.9 ;0.3 ;0.0 ;0.0 ;0.5 ;0.6 ;92.2 ;3.2 ;0.0 ;0.7 ;18.2 ;0.4 ;0.2 ;1.0 ;1.2 \n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SVE;1.0 ;1.3 ;0.4 ;0.0 ;0.1 ;0.0 ;0.4 ;36.4 ;4.1 ;0.2 ;2.7 ;34.6 ;0.9 ;0.8 ;2.6 ;2.1  \nLIP;0.9 ;0.0 ;0.7 ;0.0 ;0.0 ;0.0 ;10.3 ;68.2 ;0.7 ;0.0 ;0.1 ;1.7 ;0.0 ;0.1 ;0.7 ;0.2 \n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MOS;0.1 ;0.1 ;0.9 ;0.0 ;0.9 ;1.3 ;0.4 ;0.2 ;0.1 ;0.3 ;1.1 ;37.4 ;3.5 ;11.0 ;16.0 ;4.6  \nKEM;0.4 ;5.4 ;0.4 ;0.0 ;0.0 ;2.4 ;0.9 ;14.3 ;1.9 ;0.0 ;0.8 ;27.4 ;0.5 ;2.1 ;2.5 ;0.6 \n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VLG;0.2 ;0.0 ;0.1 ;0.0 ;0.3 ;0.0 ;0.0 ;46.8 ;0.1 ;0.0 ;0.0 ;3.5 ;0.2 ;0.0 ;3.3 ;0.1 \nBA;0.6 ;0.4 ;0.5 ;0.0 ;0.1 ;17.4 ;4.4 ;0.1 ;2.3 ;0.0 ;0.2 ;20.7 ;0.8 ;2.3 ;1.9 ;0.4 \n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KYA;1.2 ;0.4 ;0.1 ;0.0 ;0.4 ;0.0 ;0.0 ;10.2 ;1.1 ;0.0 ;0.3 ;28.1 ;0.6 ;0.6 ;5.2 ;0.8 \nSPE;0.1 ;0.0 ;3.1 ;0.0 ;0.0 ;0.0 ;0.3 ;8.5 ;0.2 ;0.1 ;1.8 ;18.0 ;0.9 ;1.5 ;4.1 ;0.4\n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'''</w:t>
      </w:r>
    </w:p>
    <w:p w14:paraId="31964B94" w14:textId="77777777" w:rsidR="00E41FA8" w:rsidRDefault="00E41FA8" w:rsidP="00E41FA8">
      <w:pPr>
        <w:pStyle w:val="HTML"/>
        <w:shd w:val="clear" w:color="auto" w:fill="FFFFFF"/>
        <w:rPr>
          <w:rFonts w:ascii="Calibri" w:hAnsi="Calibri" w:cs="Calibri"/>
          <w:color w:val="2F5496" w:themeColor="accent1" w:themeShade="BF"/>
          <w:sz w:val="22"/>
          <w:szCs w:val="22"/>
        </w:rPr>
      </w:pPr>
      <w:r>
        <w:rPr>
          <w:rFonts w:ascii="Calibri" w:hAnsi="Calibri" w:cs="Calibri"/>
          <w:color w:val="2F5496" w:themeColor="accent1" w:themeShade="BF"/>
          <w:sz w:val="22"/>
          <w:szCs w:val="22"/>
        </w:rPr>
        <w:t>raw_data2=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raw_data.spli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'\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raw_data3=[]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for line in raw_data2: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 xml:space="preserve">    if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len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line)&gt;0: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 xml:space="preserve">        raw_data3.append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line.split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';')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>data=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d.DataFram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raw_data3[1:],columns=raw_data3[0]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 xml:space="preserve">for col in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data.column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[1:]: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 xml:space="preserve">    data[col] = data[col].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styp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'float64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 xml:space="preserve">for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i,col_nam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in enumerate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data.column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[0:]):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 xml:space="preserve">    locals()['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sector_'+st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i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)]=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col_nam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br/>
        <w:t xml:space="preserve">fig, ax =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subplot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ig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(10,6)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 xml:space="preserve">#####Stpe 3: Draw the stacked bar chart. The parameters can be set based on preference, 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lastRenderedPageBreak/>
        <w:t xml:space="preserve">such as color, bar width, and </w:t>
      </w:r>
      <w:proofErr w:type="spellStart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t>.</w:t>
      </w:r>
      <w:r>
        <w:rPr>
          <w:rFonts w:ascii="Calibri" w:hAnsi="Calibri" w:cs="Calibri"/>
          <w:i/>
          <w:iCs/>
          <w:color w:val="2F5496" w:themeColor="accent1" w:themeShade="BF"/>
          <w:sz w:val="22"/>
          <w:szCs w:val="22"/>
        </w:rPr>
        <w:br/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t>width=0.35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1], width, label=sector_1,color='navy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2], width, bottom=data[sector_1],label=sector_2,color='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royalblu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3], width, bottom=data[sector_1]+data[sector_2],label=sector_3,color='cornflowerblue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4], width, bottom=data[sector_1]+data[sector_2]+data[sector_3],label=sector_4,color='lightsteelblue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5], width, bottom=data[sector_1]+data[sector_2]+data[sector_3]+data[sector_4],label=sector_5,color='lavender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6], width, bottom=data[sector_1]+data[sector_2]+data[sector_3]+data[sector_4]+data[sector_5],label=sector_6,color='darkorange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7], width, bottom=data[sector_1]+data[sector_2]+data[sector_3]+data[sector_4]+data[sector_5]+data[sector_6],label=sector_7,color='orange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8], width, bottom=data[sector_1]+data[sector_2]+data[sector_3]+data[sector_4]+data[sector_5]+data[sector_6]+data[sector_7],label=sector_8,color='navajowhite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9], width, bottom=data[sector_1]+data[sector_2]+data[sector_3]+data[sector_4]+data[sector_5]+data[sector_6]+data[sector_7]+data[sector_8],label=sector_9,color='gold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10], width, bottom=data[sector_1]+data[sector_2]+data[sector_3]+data[sector_4]+data[sector_5]+data[sector_6]+data[sector_7]+data[sector_8]+data[sector_9],label=sector_10,color='khaki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11], width, bottom=data[sector_1]+data[sector_2]+data[sector_3]+data[sector_4]+data[sector_5]+data[sector_6]+data[sector_7]+data[sector_8]+data[sector_9]+data[sector_10],label=sector_11,color='lightyellow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12], width, bottom=data[sector_1]+data[sector_2]+data[sector_3]+data[sector_4]+data[sector_5]+data[sector_6]+data[sector_7]+data[sector_8]+data[sector_9]+data[sector_10]+data[sector_11],label=sector_12,color='yellowgree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13], width, bottom=data[sector_1]+data[sector_2]+data[sector_3]+data[sector_4]+data[sector_5]+data[sector_6]+data[sector_7]+data[sector_8]+data[sector_9]+data[sector_10]+data[sector_11]+data[sector_12],label=sector_13,color='olivedrab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14], width, bottom=data[sector_1]+data[sector_2]+data[sector_3]+data[sector_4]+data[sector_5]+data[sector_6]+data[sector_7]+data[sector_8]+data[sector_9]+data[sector_10]+data[sector_11]+data[sector_12]+data[sector_13],label=sector_14,color='mediumaquamarine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(data['Entity'], data[sector_15], width, 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lastRenderedPageBreak/>
        <w:t>bottom=data[sector_1]+data[sector_2]+data[sector_3]+data[sector_4]+data[sector_5]+data[sector_6]+data[sector_7]+data[sector_8]+data[sector_9]+data[sector_10]+data[sector_11]+data[sector_12]+data[sector_13]+data[sector_14],label=sector_15,color='lavenderblush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bar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data['Entity'], data[sector_16], width, bottom=data[sector_1]+data[sector_2]+data[sector_3]+data[sector_4]+data[sector_5]+data[sector_6]+data[sector_7]+data[sector_8]+data[sector_9]+data[sector_10]+data[sector_11]+data[sector_12]+data[sector_13]+data[sector_14]+data[sector_15],label=sector_16,color='silver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set_ylabel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'</w:t>
      </w:r>
      <w:r>
        <w:rPr>
          <w:rFonts w:ascii="Calibri" w:hAnsi="Calibri" w:cs="Calibri" w:hint="eastAsia"/>
          <w:color w:val="2F5496" w:themeColor="accent1" w:themeShade="BF"/>
          <w:sz w:val="22"/>
          <w:szCs w:val="22"/>
        </w:rPr>
        <w:t>CO</w:t>
      </w:r>
      <w:r>
        <w:rPr>
          <w:rFonts w:ascii="Calibri" w:hAnsi="Calibri" w:cs="Calibri" w:hint="eastAsia"/>
          <w:color w:val="2F5496" w:themeColor="accent1" w:themeShade="BF"/>
          <w:sz w:val="22"/>
          <w:szCs w:val="22"/>
          <w:vertAlign w:val="subscript"/>
        </w:rPr>
        <w:t>2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t xml:space="preserve"> emissions (Million 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tonne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)',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2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ax.set_titl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'(A) Top 10',fontsize=14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xtick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2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yticks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2,family='Times New Roman'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legend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loc='upper right',</w:t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fontsize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=10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ylim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0,160)</w:t>
      </w:r>
      <w:r>
        <w:rPr>
          <w:rFonts w:ascii="Calibri" w:hAnsi="Calibri" w:cs="Calibri"/>
          <w:color w:val="2F5496" w:themeColor="accent1" w:themeShade="BF"/>
          <w:sz w:val="22"/>
          <w:szCs w:val="22"/>
        </w:rPr>
        <w:br/>
      </w:r>
      <w:proofErr w:type="spellStart"/>
      <w:r>
        <w:rPr>
          <w:rFonts w:ascii="Calibri" w:hAnsi="Calibri" w:cs="Calibri"/>
          <w:color w:val="2F5496" w:themeColor="accent1" w:themeShade="BF"/>
          <w:sz w:val="22"/>
          <w:szCs w:val="22"/>
        </w:rPr>
        <w:t>plt.show</w:t>
      </w:r>
      <w:proofErr w:type="spellEnd"/>
      <w:r>
        <w:rPr>
          <w:rFonts w:ascii="Calibri" w:hAnsi="Calibri" w:cs="Calibri"/>
          <w:color w:val="2F5496" w:themeColor="accent1" w:themeShade="BF"/>
          <w:sz w:val="22"/>
          <w:szCs w:val="22"/>
        </w:rPr>
        <w:t>()</w:t>
      </w:r>
    </w:p>
    <w:p w14:paraId="1E7F392C" w14:textId="77777777" w:rsidR="001565BF" w:rsidRDefault="001565BF"/>
    <w:sectPr w:rsidR="001565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2sDA1NDWwMDEwMzJW0lEKTi0uzszPAykwrAUALjPcqiwAAAA="/>
  </w:docVars>
  <w:rsids>
    <w:rsidRoot w:val="00E41FA8"/>
    <w:rsid w:val="00057FEE"/>
    <w:rsid w:val="000778DE"/>
    <w:rsid w:val="000B2891"/>
    <w:rsid w:val="001565BF"/>
    <w:rsid w:val="001E7F60"/>
    <w:rsid w:val="00AF10DB"/>
    <w:rsid w:val="00DA3D2E"/>
    <w:rsid w:val="00DC58E0"/>
    <w:rsid w:val="00E41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5813BD"/>
  <w15:chartTrackingRefBased/>
  <w15:docId w15:val="{90D83446-84F4-4B27-8E8D-33C9B6314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qFormat/>
    <w:rsid w:val="00E41FA8"/>
    <w:pPr>
      <w:keepNext/>
      <w:spacing w:before="240" w:after="60" w:line="259" w:lineRule="auto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rsid w:val="00E41FA8"/>
    <w:rPr>
      <w:rFonts w:ascii="Arial" w:hAnsi="Arial" w:cs="Arial"/>
      <w:b/>
      <w:bCs/>
      <w:sz w:val="26"/>
      <w:szCs w:val="26"/>
    </w:rPr>
  </w:style>
  <w:style w:type="paragraph" w:styleId="HTML">
    <w:name w:val="HTML Preformatted"/>
    <w:basedOn w:val="a"/>
    <w:link w:val="HTML0"/>
    <w:uiPriority w:val="99"/>
    <w:unhideWhenUsed/>
    <w:qFormat/>
    <w:rsid w:val="00E41F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qFormat/>
    <w:rsid w:val="00E41FA8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03</Words>
  <Characters>7431</Characters>
  <Application>Microsoft Office Word</Application>
  <DocSecurity>0</DocSecurity>
  <Lines>61</Lines>
  <Paragraphs>17</Paragraphs>
  <ScaleCrop>false</ScaleCrop>
  <Company/>
  <LinksUpToDate>false</LinksUpToDate>
  <CharactersWithSpaces>8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, Hui Juan [Student]</dc:creator>
  <cp:keywords/>
  <dc:description/>
  <cp:lastModifiedBy>XIAO, Hui Juan [Student]</cp:lastModifiedBy>
  <cp:revision>1</cp:revision>
  <dcterms:created xsi:type="dcterms:W3CDTF">2021-05-13T14:08:00Z</dcterms:created>
  <dcterms:modified xsi:type="dcterms:W3CDTF">2021-05-13T14:09:00Z</dcterms:modified>
</cp:coreProperties>
</file>